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707A0" w14:textId="0755B691" w:rsidR="00991F23" w:rsidRDefault="008032C1">
      <w:r>
        <w:t>S</w:t>
      </w:r>
      <w:r w:rsidR="003E3448">
        <w:t xml:space="preserve">upplemental information </w:t>
      </w:r>
      <w:r>
        <w:t>2</w:t>
      </w:r>
      <w:r w:rsidR="00162E69">
        <w:t>.</w:t>
      </w:r>
      <w:r w:rsidR="00140D67">
        <w:t xml:space="preserve"> Calibration curve and urea hydrolysis data.</w:t>
      </w:r>
    </w:p>
    <w:p w14:paraId="6F644EDB" w14:textId="77777777" w:rsidR="006F70B9" w:rsidRDefault="006F70B9" w:rsidP="006F70B9">
      <w:pPr>
        <w:rPr>
          <w:rFonts w:cs="Times New Roman"/>
          <w:szCs w:val="24"/>
        </w:rPr>
      </w:pPr>
    </w:p>
    <w:p w14:paraId="7B7D08FB" w14:textId="4A1DD2B3" w:rsidR="006F70B9" w:rsidRPr="002028AA" w:rsidRDefault="006F70B9" w:rsidP="006F70B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1. </w:t>
      </w:r>
      <w:r w:rsidR="00DC75D5">
        <w:rPr>
          <w:rFonts w:cs="Times New Roman"/>
          <w:szCs w:val="24"/>
        </w:rPr>
        <w:t xml:space="preserve">Absorbances and standard deviations </w:t>
      </w:r>
      <w:r w:rsidR="002A50F1">
        <w:rPr>
          <w:rFonts w:cs="Times New Roman"/>
          <w:szCs w:val="24"/>
        </w:rPr>
        <w:t>for urea standards using</w:t>
      </w:r>
      <w:r w:rsidR="00DC75D5">
        <w:rPr>
          <w:rFonts w:cs="Times New Roman"/>
          <w:szCs w:val="24"/>
        </w:rPr>
        <w:t xml:space="preserve"> mixed color reagent</w:t>
      </w:r>
      <w:r w:rsidR="004252B4">
        <w:rPr>
          <w:rFonts w:cs="Times New Roman"/>
          <w:szCs w:val="24"/>
        </w:rPr>
        <w:t xml:space="preserve"> (MCR) stored at 25 °C in the light and 4 °C in the dark.</w:t>
      </w:r>
    </w:p>
    <w:tbl>
      <w:tblPr>
        <w:tblW w:w="8010" w:type="dxa"/>
        <w:tblLook w:val="04A0" w:firstRow="1" w:lastRow="0" w:firstColumn="1" w:lastColumn="0" w:noHBand="0" w:noVBand="1"/>
      </w:tblPr>
      <w:tblGrid>
        <w:gridCol w:w="1350"/>
        <w:gridCol w:w="2070"/>
        <w:gridCol w:w="1170"/>
        <w:gridCol w:w="2160"/>
        <w:gridCol w:w="1260"/>
      </w:tblGrid>
      <w:tr w:rsidR="006F70B9" w:rsidRPr="002028AA" w14:paraId="34D05608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9054" w14:textId="77777777" w:rsidR="006F70B9" w:rsidRPr="002028AA" w:rsidRDefault="006F70B9" w:rsidP="00DD5476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A5D5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b/>
                <w:bCs/>
                <w:color w:val="000000"/>
                <w:szCs w:val="24"/>
              </w:rPr>
              <w:t>25 °C MCR</w:t>
            </w:r>
          </w:p>
        </w:tc>
        <w:tc>
          <w:tcPr>
            <w:tcW w:w="342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DA282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b/>
                <w:bCs/>
                <w:color w:val="000000"/>
                <w:szCs w:val="24"/>
              </w:rPr>
              <w:t>4 °C MCR</w:t>
            </w:r>
          </w:p>
        </w:tc>
      </w:tr>
      <w:tr w:rsidR="006F70B9" w:rsidRPr="002028AA" w14:paraId="330D6E06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2DAD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Urea (mM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053C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Average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bsorb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C243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Standard devia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C5ABB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Average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absorban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1A256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Standard deviation</w:t>
            </w:r>
          </w:p>
        </w:tc>
      </w:tr>
      <w:tr w:rsidR="006F70B9" w:rsidRPr="002028AA" w14:paraId="746584CD" w14:textId="77777777" w:rsidTr="00DD5476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992C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148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E7E4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13A1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06B8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6F70B9" w:rsidRPr="002028AA" w14:paraId="1540E4FE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302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6B5A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3DA0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17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0C79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66C8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</w:tr>
      <w:tr w:rsidR="006F70B9" w:rsidRPr="002028AA" w14:paraId="27B47E1F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B20C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507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4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A253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0964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26DB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6F70B9" w:rsidRPr="002028AA" w14:paraId="5241FCA4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27BA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ACF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6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DB26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0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15B3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625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</w:tr>
      <w:tr w:rsidR="006F70B9" w:rsidRPr="002028AA" w14:paraId="0177C273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FB84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BEC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F5D2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1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785E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8A62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11</w:t>
            </w:r>
          </w:p>
        </w:tc>
      </w:tr>
      <w:tr w:rsidR="006F70B9" w:rsidRPr="002028AA" w14:paraId="3C01F4B9" w14:textId="77777777" w:rsidTr="00DD5476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5804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9208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1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1685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CF73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2E2C" w14:textId="77777777" w:rsidR="006F70B9" w:rsidRPr="002028AA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028AA">
              <w:rPr>
                <w:rFonts w:eastAsia="Times New Roman" w:cs="Times New Roman"/>
                <w:color w:val="000000"/>
                <w:szCs w:val="24"/>
              </w:rPr>
              <w:t>0.018</w:t>
            </w:r>
          </w:p>
        </w:tc>
      </w:tr>
    </w:tbl>
    <w:p w14:paraId="32163387" w14:textId="000C9A1F" w:rsidR="006F70B9" w:rsidRDefault="006F70B9" w:rsidP="006F70B9">
      <w:pPr>
        <w:jc w:val="center"/>
        <w:rPr>
          <w:rFonts w:cs="Times New Roman"/>
          <w:szCs w:val="24"/>
        </w:rPr>
      </w:pPr>
    </w:p>
    <w:p w14:paraId="7E8151A1" w14:textId="3E94C236" w:rsidR="00B33F48" w:rsidRDefault="00B33F48" w:rsidP="00B33F48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2. Regression statistics </w:t>
      </w:r>
      <w:r w:rsidR="00220FC9">
        <w:rPr>
          <w:rFonts w:cs="Times New Roman"/>
          <w:szCs w:val="24"/>
        </w:rPr>
        <w:t xml:space="preserve">for </w:t>
      </w:r>
      <w:r w:rsidR="00220FC9">
        <w:rPr>
          <w:rFonts w:cs="Times New Roman"/>
          <w:szCs w:val="24"/>
        </w:rPr>
        <w:t>mixed color reagent (MCR) stored at 25 °C in the light and 4 °C in the dark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440"/>
        <w:gridCol w:w="1350"/>
      </w:tblGrid>
      <w:tr w:rsidR="00EA297E" w14:paraId="7B017B9E" w14:textId="77777777" w:rsidTr="00B33F48">
        <w:tc>
          <w:tcPr>
            <w:tcW w:w="1620" w:type="dxa"/>
            <w:tcBorders>
              <w:bottom w:val="single" w:sz="4" w:space="0" w:color="auto"/>
            </w:tcBorders>
          </w:tcPr>
          <w:p w14:paraId="3B331153" w14:textId="40BE916E" w:rsidR="00EA297E" w:rsidRDefault="00EA297E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12C7FAF" w14:textId="013B7D90" w:rsidR="00EA297E" w:rsidRPr="00F21B74" w:rsidRDefault="00EA297E" w:rsidP="00B33F4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1B74">
              <w:rPr>
                <w:rFonts w:cs="Times New Roman"/>
                <w:b/>
                <w:bCs/>
                <w:szCs w:val="24"/>
              </w:rPr>
              <w:t>25 °C MC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32B30F2" w14:textId="0D0673BE" w:rsidR="00EA297E" w:rsidRPr="00F21B74" w:rsidRDefault="00EA297E" w:rsidP="00B33F48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F21B74">
              <w:rPr>
                <w:rFonts w:cs="Times New Roman"/>
                <w:b/>
                <w:bCs/>
                <w:szCs w:val="24"/>
              </w:rPr>
              <w:t>4 °C MCR</w:t>
            </w:r>
          </w:p>
        </w:tc>
      </w:tr>
      <w:tr w:rsidR="00EA297E" w14:paraId="19362FF9" w14:textId="77777777" w:rsidTr="00B33F48">
        <w:tc>
          <w:tcPr>
            <w:tcW w:w="1620" w:type="dxa"/>
            <w:tcBorders>
              <w:top w:val="single" w:sz="4" w:space="0" w:color="auto"/>
            </w:tcBorders>
          </w:tcPr>
          <w:p w14:paraId="02F05616" w14:textId="0910CF34" w:rsidR="00EA297E" w:rsidRDefault="00977197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233CDE" w14:textId="66D26C7C" w:rsidR="00EA297E" w:rsidRDefault="00977197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E2F74E" w14:textId="04A7785B" w:rsidR="00EA297E" w:rsidRDefault="00481F36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01</w:t>
            </w:r>
          </w:p>
        </w:tc>
      </w:tr>
      <w:tr w:rsidR="00EA297E" w14:paraId="2BC9CE03" w14:textId="77777777" w:rsidTr="00B33F48">
        <w:tc>
          <w:tcPr>
            <w:tcW w:w="1620" w:type="dxa"/>
          </w:tcPr>
          <w:p w14:paraId="4EDB259E" w14:textId="5CDC45CA" w:rsidR="00EA297E" w:rsidRDefault="00977197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 w:rsidRPr="00977197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483F0726" w14:textId="073F4172" w:rsidR="00EA297E" w:rsidRDefault="00EB39F4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51</w:t>
            </w:r>
          </w:p>
        </w:tc>
        <w:tc>
          <w:tcPr>
            <w:tcW w:w="1350" w:type="dxa"/>
          </w:tcPr>
          <w:p w14:paraId="35021419" w14:textId="1CE4A836" w:rsidR="00EA297E" w:rsidRDefault="00B33F48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56</w:t>
            </w:r>
          </w:p>
        </w:tc>
      </w:tr>
      <w:tr w:rsidR="00EA297E" w14:paraId="2482F4C2" w14:textId="77777777" w:rsidTr="00B33F48">
        <w:tc>
          <w:tcPr>
            <w:tcW w:w="1620" w:type="dxa"/>
          </w:tcPr>
          <w:p w14:paraId="77F11524" w14:textId="3CA391F4" w:rsidR="00EA297E" w:rsidRDefault="00B1195B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ndard error</w:t>
            </w:r>
          </w:p>
        </w:tc>
        <w:tc>
          <w:tcPr>
            <w:tcW w:w="1440" w:type="dxa"/>
          </w:tcPr>
          <w:p w14:paraId="76C4EDED" w14:textId="21496009" w:rsidR="00EA297E" w:rsidRDefault="00B1195B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466</w:t>
            </w:r>
          </w:p>
        </w:tc>
        <w:tc>
          <w:tcPr>
            <w:tcW w:w="1350" w:type="dxa"/>
          </w:tcPr>
          <w:p w14:paraId="7BE89401" w14:textId="13B64FF9" w:rsidR="00EA297E" w:rsidRDefault="00B33F48" w:rsidP="00B33F4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82</w:t>
            </w:r>
          </w:p>
        </w:tc>
      </w:tr>
    </w:tbl>
    <w:p w14:paraId="7679383D" w14:textId="77777777" w:rsidR="002F78E1" w:rsidRDefault="002F78E1" w:rsidP="006F70B9">
      <w:pPr>
        <w:rPr>
          <w:rFonts w:cs="Times New Roman"/>
          <w:szCs w:val="24"/>
        </w:rPr>
      </w:pPr>
    </w:p>
    <w:p w14:paraId="18C37F1D" w14:textId="6A7F0E3A" w:rsidR="006F70B9" w:rsidRDefault="002A50F1" w:rsidP="006F70B9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able </w:t>
      </w:r>
      <w:r w:rsidR="000E18E2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. </w:t>
      </w:r>
      <w:r w:rsidR="006F70B9">
        <w:rPr>
          <w:rFonts w:cs="Times New Roman"/>
          <w:szCs w:val="24"/>
        </w:rPr>
        <w:t>Limits of detection for urea calibration curve</w:t>
      </w:r>
      <w:r>
        <w:rPr>
          <w:rFonts w:cs="Times New Roman"/>
          <w:szCs w:val="24"/>
        </w:rPr>
        <w:t>s</w:t>
      </w:r>
      <w:r w:rsidR="006F70B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sing mixed color reagent (MCR) stored at 25 °C in the light and 4 °C in the dark.</w:t>
      </w:r>
      <w:r w:rsidR="0052418B">
        <w:rPr>
          <w:rFonts w:cs="Times New Roman"/>
          <w:szCs w:val="24"/>
        </w:rPr>
        <w:t xml:space="preserve"> The LoD </w:t>
      </w:r>
      <w:r w:rsidR="00BC1885">
        <w:rPr>
          <w:rFonts w:cs="Times New Roman"/>
          <w:szCs w:val="24"/>
        </w:rPr>
        <w:t>for day 4</w:t>
      </w:r>
      <w:r w:rsidR="00526304">
        <w:rPr>
          <w:rFonts w:cs="Times New Roman"/>
          <w:szCs w:val="24"/>
        </w:rPr>
        <w:t xml:space="preserve"> for the 25 °C MCR curve</w:t>
      </w:r>
    </w:p>
    <w:tbl>
      <w:tblPr>
        <w:tblW w:w="3600" w:type="dxa"/>
        <w:tblLook w:val="04A0" w:firstRow="1" w:lastRow="0" w:firstColumn="1" w:lastColumn="0" w:noHBand="0" w:noVBand="1"/>
      </w:tblPr>
      <w:tblGrid>
        <w:gridCol w:w="1029"/>
        <w:gridCol w:w="1380"/>
        <w:gridCol w:w="1260"/>
      </w:tblGrid>
      <w:tr w:rsidR="006F70B9" w:rsidRPr="00781F1D" w14:paraId="44958927" w14:textId="77777777" w:rsidTr="00DD547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3070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54D" w14:textId="5BD96B0A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="002A50F1">
              <w:rPr>
                <w:rFonts w:eastAsia="Times New Roman" w:cs="Times New Roman"/>
                <w:b/>
                <w:bCs/>
                <w:color w:val="000000"/>
                <w:szCs w:val="24"/>
              </w:rPr>
              <w:t>o</w:t>
            </w:r>
            <w:r w:rsidRPr="00781F1D">
              <w:rPr>
                <w:rFonts w:eastAsia="Times New Roman" w:cs="Times New Roman"/>
                <w:b/>
                <w:bCs/>
                <w:color w:val="000000"/>
                <w:szCs w:val="24"/>
              </w:rPr>
              <w:t>D (mM Urea)</w:t>
            </w:r>
          </w:p>
        </w:tc>
      </w:tr>
      <w:tr w:rsidR="006F70B9" w:rsidRPr="00781F1D" w14:paraId="4A935279" w14:textId="77777777" w:rsidTr="00DD54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B7283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Day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4E129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25 °C MC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A600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4 °C MCR</w:t>
            </w:r>
          </w:p>
        </w:tc>
      </w:tr>
      <w:tr w:rsidR="006F70B9" w:rsidRPr="00781F1D" w14:paraId="015E0730" w14:textId="77777777" w:rsidTr="00DD547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B32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EB79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4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E2D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373</w:t>
            </w:r>
          </w:p>
        </w:tc>
      </w:tr>
      <w:tr w:rsidR="006F70B9" w:rsidRPr="00781F1D" w14:paraId="23340387" w14:textId="77777777" w:rsidTr="00DD54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70D1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BFA1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4970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456</w:t>
            </w:r>
          </w:p>
        </w:tc>
      </w:tr>
      <w:tr w:rsidR="006F70B9" w:rsidRPr="00781F1D" w14:paraId="454BA81C" w14:textId="77777777" w:rsidTr="00DD547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5DC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8069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EFCF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509</w:t>
            </w:r>
          </w:p>
        </w:tc>
      </w:tr>
      <w:tr w:rsidR="006F70B9" w:rsidRPr="00781F1D" w14:paraId="31697593" w14:textId="77777777" w:rsidTr="004D70C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1C7B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A27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37E0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413</w:t>
            </w:r>
          </w:p>
        </w:tc>
      </w:tr>
      <w:tr w:rsidR="006F70B9" w:rsidRPr="00781F1D" w14:paraId="38AD593F" w14:textId="77777777" w:rsidTr="004D70C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6324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834A5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4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6C3E" w14:textId="77777777" w:rsidR="006F70B9" w:rsidRPr="00781F1D" w:rsidRDefault="006F70B9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81F1D">
              <w:rPr>
                <w:rFonts w:eastAsia="Times New Roman" w:cs="Times New Roman"/>
                <w:color w:val="000000"/>
                <w:szCs w:val="24"/>
              </w:rPr>
              <w:t>0.374</w:t>
            </w:r>
          </w:p>
        </w:tc>
      </w:tr>
      <w:tr w:rsidR="00E25D55" w:rsidRPr="00781F1D" w14:paraId="5431912F" w14:textId="77777777" w:rsidTr="004D70C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773E" w14:textId="0C31D3DE" w:rsidR="00E25D55" w:rsidRPr="00781F1D" w:rsidRDefault="00E25D55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verag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E704B" w14:textId="7C4683ED" w:rsidR="00E25D55" w:rsidRPr="00781F1D" w:rsidRDefault="004D70C6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6E73B" w14:textId="00C041BD" w:rsidR="00E25D55" w:rsidRPr="00781F1D" w:rsidRDefault="004D70C6" w:rsidP="00DD547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25</w:t>
            </w:r>
          </w:p>
        </w:tc>
      </w:tr>
    </w:tbl>
    <w:p w14:paraId="04DD4395" w14:textId="37766C3E" w:rsidR="00226ACB" w:rsidRDefault="00226ACB"/>
    <w:p w14:paraId="55235A71" w14:textId="77777777" w:rsidR="00226ACB" w:rsidRDefault="00226ACB"/>
    <w:p w14:paraId="38759C10" w14:textId="07C0F552" w:rsidR="00B7344B" w:rsidRDefault="00FE17A5">
      <w:r>
        <w:t xml:space="preserve">Table </w:t>
      </w:r>
      <w:r w:rsidR="000E18E2">
        <w:t>4</w:t>
      </w:r>
      <w:r w:rsidR="0052418B">
        <w:t xml:space="preserve">. </w:t>
      </w:r>
      <w:r w:rsidR="00C20A17">
        <w:t>Concentration of nitrogen from urea in two recirculating columns over 30 days.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960"/>
        <w:gridCol w:w="842"/>
        <w:gridCol w:w="842"/>
        <w:gridCol w:w="1197"/>
        <w:gridCol w:w="1649"/>
      </w:tblGrid>
      <w:tr w:rsidR="00D24B7D" w:rsidRPr="001B0201" w14:paraId="5422AB22" w14:textId="77777777" w:rsidTr="00940820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FE5" w14:textId="77777777" w:rsidR="00D24B7D" w:rsidRPr="001B0201" w:rsidRDefault="00D24B7D" w:rsidP="001B020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FBCD" w14:textId="02EA55FE" w:rsidR="00D24B7D" w:rsidRPr="001B0201" w:rsidRDefault="00D24B7D" w:rsidP="001B020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b/>
                <w:bCs/>
                <w:color w:val="000000"/>
                <w:szCs w:val="24"/>
              </w:rPr>
              <w:t>Urea N (mM)</w:t>
            </w:r>
          </w:p>
        </w:tc>
      </w:tr>
      <w:tr w:rsidR="001B0201" w:rsidRPr="001B0201" w14:paraId="7EDABB7C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120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Da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F50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Rep 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4C62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Rep 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4BC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Averag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4FC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Standard error</w:t>
            </w:r>
          </w:p>
        </w:tc>
      </w:tr>
      <w:tr w:rsidR="001B0201" w:rsidRPr="001B0201" w14:paraId="556F4FF8" w14:textId="77777777" w:rsidTr="00226A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877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78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6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C2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64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1D5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64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D43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36CBCB42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BEF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52A9" w14:textId="34645FFA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E3D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6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0BF7" w14:textId="290FBDBE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D54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28</w:t>
            </w:r>
          </w:p>
        </w:tc>
      </w:tr>
      <w:tr w:rsidR="001B0201" w:rsidRPr="001B0201" w14:paraId="6EAACDD7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661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lastRenderedPageBreak/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36C9" w14:textId="53BDD36A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51A" w14:textId="09C2C4D4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63F" w14:textId="1D9CF27F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.0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6386" w14:textId="5BEEE010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2EBD002A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99D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3E0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0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5EDD" w14:textId="1005A5AD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7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E7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05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71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32</w:t>
            </w:r>
          </w:p>
        </w:tc>
      </w:tr>
      <w:tr w:rsidR="001B0201" w:rsidRPr="001B0201" w14:paraId="05ABDEC7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1E6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D4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7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23C" w14:textId="43B19B3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3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9B0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7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E4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84</w:t>
            </w:r>
          </w:p>
        </w:tc>
      </w:tr>
      <w:tr w:rsidR="001B0201" w:rsidRPr="001B0201" w14:paraId="5A42551E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266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FF8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18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36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0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6FDA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1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AF5" w14:textId="7616AEEF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4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1F001CCC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538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ACD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8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B5A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5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A0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84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E3E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28</w:t>
            </w:r>
          </w:p>
        </w:tc>
      </w:tr>
      <w:tr w:rsidR="001B0201" w:rsidRPr="001B0201" w14:paraId="0343678E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0D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A7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5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6BD" w14:textId="0F9C5DC2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3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18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5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A9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76</w:t>
            </w:r>
          </w:p>
        </w:tc>
      </w:tr>
      <w:tr w:rsidR="001B0201" w:rsidRPr="001B0201" w14:paraId="7798DAF3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522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7E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F8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1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C4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60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36</w:t>
            </w:r>
          </w:p>
        </w:tc>
      </w:tr>
      <w:tr w:rsidR="001B0201" w:rsidRPr="001B0201" w14:paraId="180589D5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9D0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0B9A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D6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673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9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02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04</w:t>
            </w:r>
          </w:p>
        </w:tc>
      </w:tr>
      <w:tr w:rsidR="001B0201" w:rsidRPr="001B0201" w14:paraId="29563A49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710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837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F94" w14:textId="5F4200F5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7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A9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027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28</w:t>
            </w:r>
          </w:p>
        </w:tc>
      </w:tr>
      <w:tr w:rsidR="001B0201" w:rsidRPr="001B0201" w14:paraId="4E87BAD7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D3D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D5D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559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24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51BD" w14:textId="5CD37AF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</w:tr>
      <w:tr w:rsidR="001B0201" w:rsidRPr="001B0201" w14:paraId="365B0A7B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BB9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A3B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A55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F67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0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5DDF" w14:textId="38214A19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5B1F89BA" w14:textId="1A5EB5B3" w:rsidR="007A4CDD" w:rsidRDefault="007A4CDD">
      <w:pPr>
        <w:rPr>
          <w:rFonts w:cs="Times New Roman"/>
          <w:szCs w:val="24"/>
        </w:rPr>
      </w:pPr>
    </w:p>
    <w:p w14:paraId="3E6D5524" w14:textId="7F2E6777" w:rsidR="00CA1F5C" w:rsidRPr="00CA1F5C" w:rsidRDefault="00CA1F5C">
      <w:r>
        <w:t xml:space="preserve">Table </w:t>
      </w:r>
      <w:r w:rsidR="000E18E2">
        <w:t>5</w:t>
      </w:r>
      <w:r>
        <w:t>. Concentration of nitrogen from ammonium in two recirculating columns over 30 days.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960"/>
        <w:gridCol w:w="905"/>
        <w:gridCol w:w="905"/>
        <w:gridCol w:w="1071"/>
        <w:gridCol w:w="1649"/>
      </w:tblGrid>
      <w:tr w:rsidR="00D24B7D" w:rsidRPr="001B0201" w14:paraId="262C05D7" w14:textId="77777777" w:rsidTr="004A2D56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435" w14:textId="77777777" w:rsidR="00D24B7D" w:rsidRPr="001B0201" w:rsidRDefault="00D24B7D" w:rsidP="001B020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A5B0" w14:textId="6EA20FAE" w:rsidR="00D24B7D" w:rsidRPr="001B0201" w:rsidRDefault="00D24B7D" w:rsidP="001B0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b/>
                <w:bCs/>
                <w:color w:val="000000"/>
                <w:szCs w:val="24"/>
              </w:rPr>
              <w:t>Ammonium N (mM)</w:t>
            </w:r>
          </w:p>
        </w:tc>
      </w:tr>
      <w:tr w:rsidR="001B0201" w:rsidRPr="001B0201" w14:paraId="4DC2D5F7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C5BA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Day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220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Rep 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158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Rep 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AA24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Averag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52A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Standard error</w:t>
            </w:r>
          </w:p>
        </w:tc>
      </w:tr>
      <w:tr w:rsidR="001B0201" w:rsidRPr="001B0201" w14:paraId="76ECA886" w14:textId="77777777" w:rsidTr="00226A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3E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4F88" w14:textId="40C09619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D5BF" w14:textId="374B1DD1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C2D9" w14:textId="57C3A182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09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DD1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6B56322E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0F7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52EC" w14:textId="70246EEE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9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09F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7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279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A40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58</w:t>
            </w:r>
          </w:p>
        </w:tc>
      </w:tr>
      <w:tr w:rsidR="001B0201" w:rsidRPr="001B0201" w14:paraId="2BFBAE12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F60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3B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9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0C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BCB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7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A36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17</w:t>
            </w:r>
          </w:p>
        </w:tc>
      </w:tr>
      <w:tr w:rsidR="001B0201" w:rsidRPr="001B0201" w14:paraId="5794ED1F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ACB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1A4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7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DB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0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4C3" w14:textId="50285F51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39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4F25" w14:textId="37C5B23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</w:tr>
      <w:tr w:rsidR="001B0201" w:rsidRPr="001B0201" w14:paraId="6BD76E2E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E5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846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1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803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5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84F1" w14:textId="4ACE07B1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85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C5A0" w14:textId="39F109F1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1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B0201" w:rsidRPr="001B0201" w14:paraId="27D0BEBC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97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0E70" w14:textId="1A8CC744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953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.8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01A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20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475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397</w:t>
            </w:r>
          </w:p>
        </w:tc>
      </w:tr>
      <w:tr w:rsidR="001B0201" w:rsidRPr="001B0201" w14:paraId="72A162AC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071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50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7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34A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2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D2B2" w14:textId="7DB9E0CF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49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EE8C" w14:textId="29CF70AB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</w:tr>
      <w:tr w:rsidR="001B0201" w:rsidRPr="001B0201" w14:paraId="62C7E335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D6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975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9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13B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4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402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66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1A1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38</w:t>
            </w:r>
          </w:p>
        </w:tc>
      </w:tr>
      <w:tr w:rsidR="001B0201" w:rsidRPr="001B0201" w14:paraId="45E2076E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55F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221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0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C6B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7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BCC" w14:textId="5EF269D2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91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DD1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66</w:t>
            </w:r>
          </w:p>
        </w:tc>
      </w:tr>
      <w:tr w:rsidR="001B0201" w:rsidRPr="001B0201" w14:paraId="4DCA15E5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E58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1F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8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75F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8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46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81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514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79AA27C3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61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F3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2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148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7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730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0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B48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24</w:t>
            </w:r>
          </w:p>
        </w:tc>
      </w:tr>
      <w:tr w:rsidR="001B0201" w:rsidRPr="001B0201" w14:paraId="28BE329A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59E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BD2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6145" w14:textId="5A49895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8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7C97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39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59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539</w:t>
            </w:r>
          </w:p>
        </w:tc>
      </w:tr>
      <w:tr w:rsidR="001B0201" w:rsidRPr="001B0201" w14:paraId="3FB97AE0" w14:textId="77777777" w:rsidTr="005A57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08E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456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1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4E72" w14:textId="098BFBDA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.73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622D" w14:textId="16137374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4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3CC0" w14:textId="04CE43C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7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</w:tbl>
    <w:p w14:paraId="71D1C1F5" w14:textId="2E5D7E06" w:rsidR="001B0201" w:rsidRDefault="001B0201">
      <w:pPr>
        <w:rPr>
          <w:rFonts w:cs="Times New Roman"/>
          <w:szCs w:val="24"/>
        </w:rPr>
      </w:pPr>
    </w:p>
    <w:p w14:paraId="53B87648" w14:textId="00C4845A" w:rsidR="00CA1F5C" w:rsidRPr="00CA1F5C" w:rsidRDefault="00CA1F5C">
      <w:r>
        <w:t xml:space="preserve">Table </w:t>
      </w:r>
      <w:r w:rsidR="000E18E2">
        <w:t>6</w:t>
      </w:r>
      <w:r>
        <w:t>. Concentration of total nitrogen in two recirculating columns over 30 days.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960"/>
        <w:gridCol w:w="795"/>
        <w:gridCol w:w="955"/>
        <w:gridCol w:w="1130"/>
        <w:gridCol w:w="1650"/>
      </w:tblGrid>
      <w:tr w:rsidR="00245EE3" w:rsidRPr="001B0201" w14:paraId="6BA9FC3C" w14:textId="77777777" w:rsidTr="001E6A6E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159A" w14:textId="77777777" w:rsidR="00245EE3" w:rsidRPr="001B0201" w:rsidRDefault="00245EE3" w:rsidP="001B0201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53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756" w14:textId="65DB3839" w:rsidR="00245EE3" w:rsidRPr="001B0201" w:rsidRDefault="00245EE3" w:rsidP="001B020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b/>
                <w:bCs/>
                <w:color w:val="000000"/>
                <w:szCs w:val="24"/>
              </w:rPr>
              <w:t>Total N (mM)</w:t>
            </w:r>
          </w:p>
        </w:tc>
      </w:tr>
      <w:tr w:rsidR="001B0201" w:rsidRPr="001B0201" w14:paraId="699FD36A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E7C8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Day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B8B07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Rep 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1527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Rep 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D2D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Averag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4445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Standard error</w:t>
            </w:r>
          </w:p>
        </w:tc>
      </w:tr>
      <w:tr w:rsidR="001B0201" w:rsidRPr="001B0201" w14:paraId="5667BDB9" w14:textId="77777777" w:rsidTr="00226A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80B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C5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7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7E4" w14:textId="25C5343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7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83D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7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20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1758287A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487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48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3826" w14:textId="197060B8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89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99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F9F" w14:textId="6ADD9C5F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3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1FD6C58D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8F4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C6F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D52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0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D9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7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B3B4" w14:textId="387490A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43</w:t>
            </w:r>
          </w:p>
        </w:tc>
      </w:tr>
      <w:tr w:rsidR="001B0201" w:rsidRPr="001B0201" w14:paraId="0B661D61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7EC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A6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1EC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40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7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2F72" w14:textId="33D97544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0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1B0201" w:rsidRPr="001B0201" w14:paraId="0A479C4B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DA7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0B5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7845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D87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9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230E" w14:textId="095B3789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1B0201" w:rsidRPr="001B0201" w14:paraId="0D8FE47C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24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A8D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B066" w14:textId="073B44AB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87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26E7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8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2A56" w14:textId="45E7E41A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43</w:t>
            </w:r>
          </w:p>
        </w:tc>
      </w:tr>
      <w:tr w:rsidR="001B0201" w:rsidRPr="001B0201" w14:paraId="12468A78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283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7E2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6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707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9D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6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FA8" w14:textId="00C94EFD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1B0201" w:rsidRPr="001B0201" w14:paraId="14A29807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C99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E24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4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A0F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CA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6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1B7F" w14:textId="62D27F5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38</w:t>
            </w:r>
          </w:p>
        </w:tc>
      </w:tr>
      <w:tr w:rsidR="001B0201" w:rsidRPr="001B0201" w14:paraId="6F657D39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038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559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CF7" w14:textId="5523B2F9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88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3AE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5C9C" w14:textId="52C4DC93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17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1B0201" w:rsidRPr="001B0201" w14:paraId="2710FD4E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886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lastRenderedPageBreak/>
              <w:t>2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170C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3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144E" w14:textId="07C61516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2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D23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9F09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204</w:t>
            </w:r>
          </w:p>
        </w:tc>
      </w:tr>
      <w:tr w:rsidR="001B0201" w:rsidRPr="001B0201" w14:paraId="18C5DFCF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556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2A5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FD9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42FB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5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73F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004</w:t>
            </w:r>
          </w:p>
        </w:tc>
      </w:tr>
      <w:tr w:rsidR="001B0201" w:rsidRPr="001B0201" w14:paraId="4D3AF51A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A5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58A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1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E10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2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10C8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7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A1BF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439</w:t>
            </w:r>
          </w:p>
        </w:tc>
      </w:tr>
      <w:tr w:rsidR="001B0201" w:rsidRPr="001B0201" w14:paraId="0C8EF199" w14:textId="77777777" w:rsidTr="00226A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C2AE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E0D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4.2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7B1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0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0B83" w14:textId="77777777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3.6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951C" w14:textId="71DA4AF2" w:rsidR="001B0201" w:rsidRPr="001B0201" w:rsidRDefault="001B0201" w:rsidP="002031D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0201">
              <w:rPr>
                <w:rFonts w:eastAsia="Times New Roman" w:cs="Times New Roman"/>
                <w:color w:val="000000"/>
                <w:szCs w:val="24"/>
              </w:rPr>
              <w:t>0.6</w:t>
            </w:r>
            <w:r w:rsidR="00CA1F5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</w:tbl>
    <w:p w14:paraId="7D078A8F" w14:textId="7259580F" w:rsidR="00FD2849" w:rsidRPr="00B7344B" w:rsidRDefault="00FD2849" w:rsidP="002031D2">
      <w:pPr>
        <w:jc w:val="center"/>
        <w:rPr>
          <w:rFonts w:cs="Times New Roman"/>
          <w:szCs w:val="24"/>
        </w:rPr>
      </w:pPr>
    </w:p>
    <w:sectPr w:rsidR="00FD2849" w:rsidRPr="00B73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4B"/>
    <w:rsid w:val="000E18E2"/>
    <w:rsid w:val="00140D67"/>
    <w:rsid w:val="00162E69"/>
    <w:rsid w:val="001A68F3"/>
    <w:rsid w:val="001B0201"/>
    <w:rsid w:val="001D1029"/>
    <w:rsid w:val="002028AA"/>
    <w:rsid w:val="002031D2"/>
    <w:rsid w:val="00204B3B"/>
    <w:rsid w:val="00220FC9"/>
    <w:rsid w:val="00226ACB"/>
    <w:rsid w:val="00245EE3"/>
    <w:rsid w:val="002A50F1"/>
    <w:rsid w:val="002F78E1"/>
    <w:rsid w:val="003C4851"/>
    <w:rsid w:val="003E3448"/>
    <w:rsid w:val="004252B4"/>
    <w:rsid w:val="00441CA4"/>
    <w:rsid w:val="00481F36"/>
    <w:rsid w:val="004D70C6"/>
    <w:rsid w:val="0052418B"/>
    <w:rsid w:val="00526304"/>
    <w:rsid w:val="005A572B"/>
    <w:rsid w:val="005C4DBB"/>
    <w:rsid w:val="006B02CA"/>
    <w:rsid w:val="006F70B9"/>
    <w:rsid w:val="00781F1D"/>
    <w:rsid w:val="00783650"/>
    <w:rsid w:val="007A4CDD"/>
    <w:rsid w:val="007F6439"/>
    <w:rsid w:val="008032C1"/>
    <w:rsid w:val="0081368E"/>
    <w:rsid w:val="0081583A"/>
    <w:rsid w:val="00825CDF"/>
    <w:rsid w:val="00846844"/>
    <w:rsid w:val="00875053"/>
    <w:rsid w:val="008A0A85"/>
    <w:rsid w:val="008C14F8"/>
    <w:rsid w:val="008C4B1C"/>
    <w:rsid w:val="00977197"/>
    <w:rsid w:val="009777AC"/>
    <w:rsid w:val="00991F23"/>
    <w:rsid w:val="009B3449"/>
    <w:rsid w:val="00B1195B"/>
    <w:rsid w:val="00B33F48"/>
    <w:rsid w:val="00B7344B"/>
    <w:rsid w:val="00BA2879"/>
    <w:rsid w:val="00BC1885"/>
    <w:rsid w:val="00C20A17"/>
    <w:rsid w:val="00C627A6"/>
    <w:rsid w:val="00CA1F5C"/>
    <w:rsid w:val="00D24B7D"/>
    <w:rsid w:val="00DC75D5"/>
    <w:rsid w:val="00DF292E"/>
    <w:rsid w:val="00E25D55"/>
    <w:rsid w:val="00EA297E"/>
    <w:rsid w:val="00EB39F4"/>
    <w:rsid w:val="00EF71A9"/>
    <w:rsid w:val="00F21B74"/>
    <w:rsid w:val="00F321E0"/>
    <w:rsid w:val="00FD2849"/>
    <w:rsid w:val="00FE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90CD"/>
  <w15:chartTrackingRefBased/>
  <w15:docId w15:val="{6D0D1224-EC7B-4FED-B2B6-D3AFA95C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5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Langenfeld</dc:creator>
  <cp:keywords/>
  <dc:description/>
  <cp:lastModifiedBy>Noah Langenfeld</cp:lastModifiedBy>
  <cp:revision>59</cp:revision>
  <dcterms:created xsi:type="dcterms:W3CDTF">2021-07-28T15:56:00Z</dcterms:created>
  <dcterms:modified xsi:type="dcterms:W3CDTF">2021-08-03T14:10:00Z</dcterms:modified>
</cp:coreProperties>
</file>